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1-28T00:00:00Z">
              <w:dateFormat w:val="M/d/yyyy"/>
              <w:lid w:val="en-US"/>
              <w:storeMappedDataAs w:val="dateTime"/>
              <w:calendar w:val="gregorian"/>
            </w:date>
          </w:sdtPr>
          <w:sdtEndPr/>
          <w:sdtContent>
            <w:tc>
              <w:tcPr>
                <w:tcW w:w="7920" w:type="dxa"/>
                <w:tcBorders>
                  <w:bottom w:val="single" w:sz="4" w:space="0" w:color="auto"/>
                </w:tcBorders>
              </w:tcPr>
              <w:p w14:paraId="72891EAB" w14:textId="41EB9CD1" w:rsidR="00B92965" w:rsidRDefault="0095723D" w:rsidP="00B92965">
                <w:r>
                  <w:t>1/28/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ED8385F" w:rsidR="00B92965" w:rsidRDefault="0095723D" w:rsidP="00B92965">
                <w:r>
                  <w:t>William R Blac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kern w:val="2"/>
              <w:sz w:val="24"/>
              <w:szCs w:val="24"/>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246C01A" w:rsidR="00B92965" w:rsidRDefault="000E2353" w:rsidP="00B92965">
                <w:r w:rsidRPr="000E2353">
                  <w:rPr>
                    <w:rFonts w:ascii="Times New Roman" w:hAnsi="Times New Roman"/>
                    <w:b/>
                    <w:bCs/>
                    <w:kern w:val="2"/>
                    <w:sz w:val="24"/>
                    <w:szCs w:val="24"/>
                    <w14:ligatures w14:val="standardContextual"/>
                  </w:rPr>
                  <w:t>Prevalence of Psychiatric and Sleep Disorders and their Impact on Quality of Life in Children with Hypermobile Ehlers-Danlos Syndrom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66822A0" w:rsidR="00F52A77" w:rsidRDefault="000E235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0136806"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6792621" w:rsidR="00F52A77" w:rsidRDefault="000E235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FD92666" w:rsidR="00F52A77" w:rsidRDefault="000E235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25BA0C3" w:rsidR="00F52A77" w:rsidRDefault="000E235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43DD0A3" w:rsidR="00F52A77" w:rsidRDefault="000E235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7617276" w:rsidR="00F52A77" w:rsidRDefault="000E235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ACADC85" w:rsidR="00F52A77" w:rsidRDefault="000E235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16D4199" w:rsidR="00AC2BE6" w:rsidRDefault="000E235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BA80936" w:rsidR="00F52A77" w:rsidRDefault="000E235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93C61E0" w:rsidR="00F52A77" w:rsidRDefault="000E235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21B34AD" w:rsidR="00F52A77" w:rsidRDefault="000E235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55AB157" w:rsidR="00F52A77" w:rsidRDefault="000E235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05BF6A5" w:rsidR="00F52A77" w:rsidRDefault="000E235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DDACC5A" w:rsidR="00F52A77" w:rsidRDefault="000E235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E2353"/>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23D"/>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34</Words>
  <Characters>247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lack, William</cp:lastModifiedBy>
  <cp:revision>2</cp:revision>
  <dcterms:created xsi:type="dcterms:W3CDTF">2025-01-28T17:12:00Z</dcterms:created>
  <dcterms:modified xsi:type="dcterms:W3CDTF">2025-01-28T17:12:00Z</dcterms:modified>
</cp:coreProperties>
</file>